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046" w:rsidRPr="00572144" w:rsidRDefault="00211046" w:rsidP="00211046">
      <w:pPr>
        <w:spacing w:line="360" w:lineRule="auto"/>
        <w:jc w:val="both"/>
        <w:rPr>
          <w:rFonts w:ascii="Times New Roman" w:hAnsi="Times New Roman" w:cs="Times New Roman"/>
          <w:b/>
          <w:smallCaps/>
          <w:sz w:val="24"/>
          <w:szCs w:val="24"/>
          <w:lang w:val="en-US"/>
        </w:rPr>
      </w:pPr>
      <w:r w:rsidRPr="00572144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>dogs (</w:t>
      </w:r>
      <w:proofErr w:type="spellStart"/>
      <w:r w:rsidRPr="00572144">
        <w:rPr>
          <w:rFonts w:ascii="Times New Roman" w:hAnsi="Times New Roman" w:cs="Times New Roman"/>
          <w:b/>
          <w:i/>
          <w:smallCaps/>
          <w:sz w:val="24"/>
          <w:szCs w:val="24"/>
          <w:lang w:val="en-US"/>
        </w:rPr>
        <w:t>Canis</w:t>
      </w:r>
      <w:proofErr w:type="spellEnd"/>
      <w:r w:rsidRPr="00572144">
        <w:rPr>
          <w:rFonts w:ascii="Times New Roman" w:hAnsi="Times New Roman" w:cs="Times New Roman"/>
          <w:b/>
          <w:i/>
          <w:smallCaps/>
          <w:sz w:val="24"/>
          <w:szCs w:val="24"/>
          <w:lang w:val="en-US"/>
        </w:rPr>
        <w:t xml:space="preserve"> </w:t>
      </w:r>
      <w:proofErr w:type="spellStart"/>
      <w:r w:rsidRPr="00572144">
        <w:rPr>
          <w:rFonts w:ascii="Times New Roman" w:hAnsi="Times New Roman" w:cs="Times New Roman"/>
          <w:b/>
          <w:i/>
          <w:smallCaps/>
          <w:sz w:val="24"/>
          <w:szCs w:val="24"/>
          <w:lang w:val="en-US"/>
        </w:rPr>
        <w:t>familiaris</w:t>
      </w:r>
      <w:proofErr w:type="spellEnd"/>
      <w:r w:rsidRPr="00572144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>) recognize their own body as a physical obstacle</w:t>
      </w:r>
    </w:p>
    <w:p w:rsidR="00211046" w:rsidRPr="00BC05F4" w:rsidRDefault="00211046" w:rsidP="00211046">
      <w:pPr>
        <w:spacing w:line="360" w:lineRule="auto"/>
        <w:jc w:val="both"/>
        <w:rPr>
          <w:rFonts w:ascii="Times New Roman" w:hAnsi="Times New Roman" w:cs="Times New Roman"/>
          <w:b/>
          <w:smallCaps/>
          <w:sz w:val="24"/>
          <w:szCs w:val="24"/>
          <w:lang w:val="en-US"/>
        </w:rPr>
      </w:pPr>
    </w:p>
    <w:p w:rsidR="00211046" w:rsidRDefault="00211046" w:rsidP="002110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4B2961">
        <w:rPr>
          <w:rFonts w:ascii="Times New Roman" w:hAnsi="Times New Roman" w:cs="Times New Roman"/>
          <w:sz w:val="24"/>
          <w:szCs w:val="24"/>
          <w:lang w:val="es-ES"/>
        </w:rPr>
        <w:t>Rita Lenkei, Tamás Faragó, Borbála Zsilák &amp; Péter Pongrácz</w:t>
      </w:r>
    </w:p>
    <w:p w:rsidR="00211046" w:rsidRDefault="00211046" w:rsidP="002110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211046" w:rsidRPr="00BC05F4" w:rsidRDefault="00211046" w:rsidP="00211046">
      <w:pPr>
        <w:spacing w:line="360" w:lineRule="auto"/>
        <w:jc w:val="both"/>
        <w:rPr>
          <w:rFonts w:ascii="Times New Roman" w:hAnsi="Times New Roman" w:cs="Times New Roman"/>
          <w:smallCaps/>
          <w:sz w:val="24"/>
          <w:szCs w:val="24"/>
          <w:lang w:val="en-US"/>
        </w:rPr>
      </w:pPr>
      <w:r w:rsidRPr="00BC05F4">
        <w:rPr>
          <w:rFonts w:ascii="Times New Roman" w:hAnsi="Times New Roman" w:cs="Times New Roman"/>
          <w:smallCaps/>
          <w:sz w:val="24"/>
          <w:szCs w:val="24"/>
          <w:lang w:val="en-US"/>
        </w:rPr>
        <w:t xml:space="preserve">Supplementary Material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"/>
        <w:gridCol w:w="1330"/>
        <w:gridCol w:w="689"/>
        <w:gridCol w:w="869"/>
        <w:gridCol w:w="1278"/>
        <w:gridCol w:w="1291"/>
        <w:gridCol w:w="1070"/>
        <w:gridCol w:w="885"/>
        <w:gridCol w:w="1141"/>
      </w:tblGrid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Dog ID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Bre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Sex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Age (years)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Rep. status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Mat type in the Foot Condition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First condition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Status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hu-HU"/>
              </w:rPr>
              <w:t>Reason of exclusion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</w:t>
            </w: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hodesian Ridgeback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2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</w:t>
            </w: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uld not pass the object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helti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</w:t>
            </w: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niature Schnauzer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</w:t>
            </w: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iant Schnauzer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ulled out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Labrador Retriever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</w:t>
            </w: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olden Retriever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Labrador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rror in the method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9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niature Poodl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iant Schnauzer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ensitive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2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erman Wirehaired Pointer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ulled out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3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4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roenendael</w:t>
            </w:r>
            <w:proofErr w:type="spellEnd"/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5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6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Labrador Retriever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lastRenderedPageBreak/>
              <w:t>17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order Colli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4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8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order Colli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9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Hungarian </w:t>
            </w: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Vizsla</w:t>
            </w:r>
            <w:proofErr w:type="spellEnd"/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rror in the method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0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5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uld not pass the object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1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Labrador Retriever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2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alinois</w:t>
            </w:r>
            <w:proofErr w:type="spellEnd"/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5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ulled out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3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ustralian Shepher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4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alinois</w:t>
            </w:r>
            <w:proofErr w:type="spellEnd"/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uld not pass the object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5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udi</w:t>
            </w:r>
            <w:proofErr w:type="spellEnd"/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5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6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alinois</w:t>
            </w:r>
            <w:proofErr w:type="spellEnd"/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ulled out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7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alinois</w:t>
            </w:r>
            <w:proofErr w:type="spellEnd"/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uld not pass the object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8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erman Shepher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rror in the method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9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Hungarian </w:t>
            </w: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Vizsla</w:t>
            </w:r>
            <w:proofErr w:type="spellEnd"/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errupted by the owner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0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oodl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A61104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ensitive</w:t>
            </w:r>
            <w:bookmarkStart w:id="0" w:name="_GoBack"/>
            <w:bookmarkEnd w:id="0"/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1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2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order Colli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5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3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ensitive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4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.5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5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5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6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eagl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0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rror in the method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7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Labradoodl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lastRenderedPageBreak/>
              <w:t>38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9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ensitive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0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Hungarian </w:t>
            </w: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Vizsla</w:t>
            </w:r>
            <w:proofErr w:type="spellEnd"/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1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order Colli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uld not pass the object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2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1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3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5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rror in the method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4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Dachshund 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8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5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oodl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6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atterdale</w:t>
            </w:r>
            <w:proofErr w:type="spellEnd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 xml:space="preserve"> Terrier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7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olden Retriever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ensitive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8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alinois</w:t>
            </w:r>
            <w:proofErr w:type="spellEnd"/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9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order Colli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0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alinois</w:t>
            </w:r>
            <w:proofErr w:type="spellEnd"/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.5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ulled out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1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5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2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4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3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ixed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7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tact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2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test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EX</w:t>
            </w: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ulled out</w:t>
            </w:r>
          </w:p>
        </w:tc>
      </w:tr>
      <w:tr w:rsidR="00211046" w:rsidRPr="00BC05F4" w:rsidTr="003D2AA9">
        <w:trPr>
          <w:trHeight w:val="287"/>
        </w:trPr>
        <w:tc>
          <w:tcPr>
            <w:tcW w:w="5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54</w:t>
            </w:r>
          </w:p>
        </w:tc>
        <w:tc>
          <w:tcPr>
            <w:tcW w:w="133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order Collie</w:t>
            </w:r>
          </w:p>
        </w:tc>
        <w:tc>
          <w:tcPr>
            <w:tcW w:w="68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F</w:t>
            </w:r>
          </w:p>
        </w:tc>
        <w:tc>
          <w:tcPr>
            <w:tcW w:w="86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3.0</w:t>
            </w:r>
          </w:p>
        </w:tc>
        <w:tc>
          <w:tcPr>
            <w:tcW w:w="1278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neutered</w:t>
            </w:r>
          </w:p>
        </w:tc>
        <w:tc>
          <w:tcPr>
            <w:tcW w:w="129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0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BC0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attached to ground</w:t>
            </w:r>
          </w:p>
        </w:tc>
        <w:tc>
          <w:tcPr>
            <w:tcW w:w="885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1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11046" w:rsidRPr="00BC05F4" w:rsidRDefault="00211046" w:rsidP="003D2AA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</w:tr>
    </w:tbl>
    <w:p w:rsidR="00211046" w:rsidRPr="00BC05F4" w:rsidRDefault="00211046" w:rsidP="00211046">
      <w:pPr>
        <w:spacing w:line="360" w:lineRule="auto"/>
        <w:jc w:val="both"/>
        <w:rPr>
          <w:rFonts w:ascii="Times New Roman" w:hAnsi="Times New Roman" w:cs="Times New Roman"/>
          <w:smallCaps/>
          <w:sz w:val="24"/>
          <w:szCs w:val="24"/>
          <w:lang w:val="en-US"/>
        </w:rPr>
      </w:pPr>
    </w:p>
    <w:p w:rsidR="004D431F" w:rsidRPr="00211046" w:rsidRDefault="00211046" w:rsidP="00211046">
      <w:pPr>
        <w:pStyle w:val="Kpalrs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C05F4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</w:t>
      </w:r>
      <w:r w:rsidRPr="00BC05F4">
        <w:rPr>
          <w:rFonts w:ascii="Times New Roman" w:hAnsi="Times New Roman" w:cs="Times New Roman"/>
          <w:smallCaps/>
          <w:color w:val="auto"/>
          <w:sz w:val="24"/>
          <w:szCs w:val="24"/>
          <w:lang w:val="en-US"/>
        </w:rPr>
        <w:t xml:space="preserve"> T</w:t>
      </w:r>
      <w:r w:rsidRPr="00BC05F4">
        <w:rPr>
          <w:rFonts w:ascii="Times New Roman" w:hAnsi="Times New Roman" w:cs="Times New Roman"/>
          <w:color w:val="auto"/>
          <w:sz w:val="24"/>
          <w:szCs w:val="24"/>
          <w:lang w:val="en-US"/>
        </w:rPr>
        <w:t>able 1 The basic information of the subjects and their participation in the testing conditions. In the case of a subject that has been excluded from further testing, the reason is indicated in the last column. F=female, M=male, EX=excluded</w:t>
      </w:r>
    </w:p>
    <w:sectPr w:rsidR="004D431F" w:rsidRPr="0021104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046"/>
    <w:rsid w:val="00181A9B"/>
    <w:rsid w:val="00211046"/>
    <w:rsid w:val="003E66B9"/>
    <w:rsid w:val="00A61104"/>
    <w:rsid w:val="00B4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BBDCFA-CBA3-48DC-8C21-736CBF98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211046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2110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rácz Péter</dc:creator>
  <cp:keywords/>
  <dc:description/>
  <cp:lastModifiedBy>Pongrácz Péter</cp:lastModifiedBy>
  <cp:revision>2</cp:revision>
  <dcterms:created xsi:type="dcterms:W3CDTF">2020-12-17T20:24:00Z</dcterms:created>
  <dcterms:modified xsi:type="dcterms:W3CDTF">2020-12-17T20:24:00Z</dcterms:modified>
</cp:coreProperties>
</file>